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7DF7D" w14:textId="412A2D8D" w:rsidR="004504AE" w:rsidRPr="00E8348A" w:rsidRDefault="004504AE" w:rsidP="004504AE">
      <w:pPr>
        <w:jc w:val="both"/>
        <w:rPr>
          <w:rFonts w:ascii="Arial" w:eastAsia="Times New Roman" w:hAnsi="Arial" w:cs="Arial"/>
          <w:b/>
          <w:color w:val="000000"/>
          <w:lang w:val="en-US" w:eastAsia="fr-FR"/>
        </w:rPr>
      </w:pPr>
      <w:r>
        <w:rPr>
          <w:rFonts w:ascii="Arial" w:eastAsia="Times New Roman" w:hAnsi="Arial" w:cs="Arial"/>
          <w:b/>
          <w:color w:val="000000"/>
          <w:lang w:val="en-US" w:eastAsia="fr-FR"/>
        </w:rPr>
        <w:t>S</w:t>
      </w:r>
      <w:r w:rsidR="001A53E5">
        <w:rPr>
          <w:rFonts w:ascii="Arial" w:eastAsia="Times New Roman" w:hAnsi="Arial" w:cs="Arial"/>
          <w:b/>
          <w:color w:val="000000"/>
          <w:lang w:val="en-US" w:eastAsia="fr-FR"/>
        </w:rPr>
        <w:t>1</w:t>
      </w:r>
      <w:r>
        <w:rPr>
          <w:rFonts w:ascii="Arial" w:eastAsia="Times New Roman" w:hAnsi="Arial" w:cs="Arial"/>
          <w:b/>
          <w:color w:val="000000"/>
          <w:lang w:val="en-US" w:eastAsia="fr-FR"/>
        </w:rPr>
        <w:t xml:space="preserve"> Table</w:t>
      </w:r>
      <w:r w:rsidRPr="00E8348A">
        <w:rPr>
          <w:rFonts w:ascii="Arial" w:eastAsia="Times New Roman" w:hAnsi="Arial" w:cs="Arial"/>
          <w:b/>
          <w:color w:val="000000"/>
          <w:lang w:val="en-US" w:eastAsia="fr-FR"/>
        </w:rPr>
        <w:t xml:space="preserve">: List of the micro-RNA tested using the </w:t>
      </w:r>
      <w:proofErr w:type="spellStart"/>
      <w:r w:rsidRPr="00E8348A">
        <w:rPr>
          <w:rFonts w:ascii="Arial" w:eastAsia="Times New Roman" w:hAnsi="Arial" w:cs="Arial"/>
          <w:b/>
          <w:color w:val="000000"/>
          <w:lang w:val="en-US" w:eastAsia="fr-FR"/>
        </w:rPr>
        <w:t>Biomark</w:t>
      </w:r>
      <w:proofErr w:type="spellEnd"/>
      <w:r w:rsidRPr="00E8348A">
        <w:rPr>
          <w:rFonts w:ascii="Arial" w:eastAsia="Times New Roman" w:hAnsi="Arial" w:cs="Arial"/>
          <w:b/>
          <w:color w:val="000000"/>
          <w:lang w:val="en-US" w:eastAsia="fr-FR"/>
        </w:rPr>
        <w:t xml:space="preserve"> HD system.</w:t>
      </w:r>
    </w:p>
    <w:p w14:paraId="46C5A3A3" w14:textId="77777777" w:rsidR="004504AE" w:rsidRDefault="004504AE" w:rsidP="004504AE">
      <w:pPr>
        <w:jc w:val="both"/>
        <w:rPr>
          <w:rFonts w:ascii="Arial" w:eastAsia="Times New Roman" w:hAnsi="Arial" w:cs="Arial"/>
          <w:color w:val="000000"/>
          <w:lang w:val="en-US" w:eastAsia="fr-FR"/>
        </w:rPr>
      </w:pPr>
    </w:p>
    <w:p w14:paraId="27238D44" w14:textId="77777777" w:rsidR="004504AE" w:rsidRDefault="004504AE" w:rsidP="004504AE">
      <w:pPr>
        <w:jc w:val="both"/>
        <w:rPr>
          <w:rFonts w:ascii="Arial" w:eastAsia="Times New Roman" w:hAnsi="Arial" w:cs="Arial"/>
          <w:color w:val="000000"/>
          <w:lang w:val="en-US" w:eastAsia="fr-FR"/>
        </w:rPr>
      </w:pPr>
    </w:p>
    <w:p w14:paraId="19EF3682" w14:textId="77777777" w:rsidR="004504AE" w:rsidRDefault="004504AE" w:rsidP="004504AE">
      <w:pPr>
        <w:jc w:val="both"/>
        <w:rPr>
          <w:rFonts w:ascii="Arial" w:eastAsia="Times New Roman" w:hAnsi="Arial" w:cs="Arial"/>
          <w:color w:val="000000"/>
          <w:lang w:val="en-US" w:eastAsia="fr-FR"/>
        </w:rPr>
      </w:pP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20"/>
        <w:gridCol w:w="3300"/>
      </w:tblGrid>
      <w:tr w:rsidR="004504AE" w:rsidRPr="00211CA2" w14:paraId="3650A209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D3AD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trl_miRTC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3B08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23_1</w:t>
            </w:r>
          </w:p>
        </w:tc>
      </w:tr>
      <w:tr w:rsidR="004504AE" w:rsidRPr="00211CA2" w14:paraId="2ABAC9BA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FE1F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let-7a_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D6B6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3a_2</w:t>
            </w:r>
          </w:p>
        </w:tc>
      </w:tr>
      <w:tr w:rsidR="004504AE" w:rsidRPr="00211CA2" w14:paraId="1BAD62A4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B498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let-7d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04C1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3b_2</w:t>
            </w:r>
          </w:p>
        </w:tc>
      </w:tr>
      <w:tr w:rsidR="004504AE" w:rsidRPr="00211CA2" w14:paraId="455CEF40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F13D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_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8BD2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4_1</w:t>
            </w:r>
          </w:p>
        </w:tc>
      </w:tr>
      <w:tr w:rsidR="004504AE" w:rsidRPr="00211CA2" w14:paraId="4C680AC2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3CAC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03a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64D5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5_1</w:t>
            </w:r>
          </w:p>
        </w:tc>
      </w:tr>
      <w:tr w:rsidR="004504AE" w:rsidRPr="00211CA2" w14:paraId="14890290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83FA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0a_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DCF1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7a_1</w:t>
            </w:r>
          </w:p>
        </w:tc>
      </w:tr>
      <w:tr w:rsidR="004504AE" w:rsidRPr="00211CA2" w14:paraId="14348ACC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0F46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22a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DCC6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7b_2</w:t>
            </w:r>
          </w:p>
        </w:tc>
      </w:tr>
      <w:tr w:rsidR="004504AE" w:rsidRPr="00211CA2" w14:paraId="0305002D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790B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25a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7909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8_1</w:t>
            </w:r>
          </w:p>
        </w:tc>
      </w:tr>
      <w:tr w:rsidR="004504AE" w:rsidRPr="00211CA2" w14:paraId="6DCDFF26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70C6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25b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3F23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96-5p_1</w:t>
            </w:r>
          </w:p>
        </w:tc>
      </w:tr>
      <w:tr w:rsidR="004504AE" w:rsidRPr="00211CA2" w14:paraId="0418DEDA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420E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26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C045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9a_1</w:t>
            </w:r>
          </w:p>
        </w:tc>
      </w:tr>
      <w:tr w:rsidR="004504AE" w:rsidRPr="00211CA2" w14:paraId="3B3FAF44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051F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30a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4B61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9b_1</w:t>
            </w:r>
          </w:p>
        </w:tc>
      </w:tr>
      <w:tr w:rsidR="004504AE" w:rsidRPr="00211CA2" w14:paraId="6E449391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9441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33a_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3F34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9c_1</w:t>
            </w:r>
          </w:p>
        </w:tc>
      </w:tr>
      <w:tr w:rsidR="004504AE" w:rsidRPr="00211CA2" w14:paraId="2211C40E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0E3F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40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685D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301a_1</w:t>
            </w:r>
          </w:p>
        </w:tc>
      </w:tr>
      <w:tr w:rsidR="004504AE" w:rsidRPr="00211CA2" w14:paraId="6CC8EC2F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01C3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41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63EA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30b_1</w:t>
            </w:r>
          </w:p>
        </w:tc>
      </w:tr>
      <w:tr w:rsidR="004504AE" w:rsidRPr="00211CA2" w14:paraId="7F8968E4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C1A7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42-3p_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2A2A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30d_2</w:t>
            </w:r>
          </w:p>
        </w:tc>
      </w:tr>
      <w:tr w:rsidR="004504AE" w:rsidRPr="00211CA2" w14:paraId="21300BB3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F8A6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43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E208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31_1</w:t>
            </w:r>
          </w:p>
        </w:tc>
      </w:tr>
      <w:tr w:rsidR="004504AE" w:rsidRPr="00211CA2" w14:paraId="57331C21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8DBF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46a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A950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320a_1</w:t>
            </w:r>
          </w:p>
        </w:tc>
      </w:tr>
      <w:tr w:rsidR="004504AE" w:rsidRPr="00211CA2" w14:paraId="4DFA0923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156C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48a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BE9B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328-3p_1</w:t>
            </w:r>
          </w:p>
        </w:tc>
      </w:tr>
      <w:tr w:rsidR="004504AE" w:rsidRPr="00211CA2" w14:paraId="29245051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72D6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48b_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3D88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331_1</w:t>
            </w:r>
          </w:p>
        </w:tc>
      </w:tr>
      <w:tr w:rsidR="004504AE" w:rsidRPr="00211CA2" w14:paraId="38D612F8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F8F5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50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BE6B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34a_1</w:t>
            </w:r>
          </w:p>
        </w:tc>
      </w:tr>
      <w:tr w:rsidR="004504AE" w:rsidRPr="00211CA2" w14:paraId="18921369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296EE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52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4CBFB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34b_2</w:t>
            </w:r>
          </w:p>
        </w:tc>
      </w:tr>
      <w:tr w:rsidR="004504AE" w:rsidRPr="00211CA2" w14:paraId="66763C0A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F519A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55_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4C18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34c_1</w:t>
            </w:r>
          </w:p>
        </w:tc>
      </w:tr>
      <w:tr w:rsidR="004504AE" w:rsidRPr="00211CA2" w14:paraId="74373B40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A2745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5b_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6187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3620-3p_1</w:t>
            </w:r>
          </w:p>
        </w:tc>
      </w:tr>
      <w:tr w:rsidR="004504AE" w:rsidRPr="00211CA2" w14:paraId="0479C7C8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03D5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6_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C656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374a_1</w:t>
            </w:r>
          </w:p>
        </w:tc>
      </w:tr>
      <w:tr w:rsidR="004504AE" w:rsidRPr="00211CA2" w14:paraId="67B0F8AB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04C5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7_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CD7D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375_2</w:t>
            </w:r>
          </w:p>
        </w:tc>
      </w:tr>
      <w:tr w:rsidR="004504AE" w:rsidRPr="00211CA2" w14:paraId="38AA4874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A42C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81a_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DC9D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382_2</w:t>
            </w:r>
          </w:p>
        </w:tc>
      </w:tr>
      <w:tr w:rsidR="004504AE" w:rsidRPr="00211CA2" w14:paraId="1799402A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66AD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8a*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E133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409-3p_1</w:t>
            </w:r>
          </w:p>
        </w:tc>
      </w:tr>
      <w:tr w:rsidR="004504AE" w:rsidRPr="00211CA2" w14:paraId="2C1AE17D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F4E8A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91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08AF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424_1</w:t>
            </w:r>
          </w:p>
        </w:tc>
      </w:tr>
      <w:tr w:rsidR="004504AE" w:rsidRPr="00211CA2" w14:paraId="02588E84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4FEE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95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16ED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429_1</w:t>
            </w:r>
          </w:p>
        </w:tc>
      </w:tr>
      <w:tr w:rsidR="004504AE" w:rsidRPr="00211CA2" w14:paraId="7F4EEAF0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20B8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97_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E040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4455_1</w:t>
            </w:r>
          </w:p>
        </w:tc>
      </w:tr>
      <w:tr w:rsidR="004504AE" w:rsidRPr="00211CA2" w14:paraId="41E13EE0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E46A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199a-3p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674A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449_1</w:t>
            </w:r>
          </w:p>
        </w:tc>
      </w:tr>
      <w:tr w:rsidR="004504AE" w:rsidRPr="00211CA2" w14:paraId="7EF2F025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EBAB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00b_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E639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449b_1</w:t>
            </w:r>
          </w:p>
        </w:tc>
      </w:tr>
      <w:tr w:rsidR="004504AE" w:rsidRPr="00211CA2" w14:paraId="2E491197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BAAB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00c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1C72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451_1</w:t>
            </w:r>
          </w:p>
        </w:tc>
      </w:tr>
      <w:tr w:rsidR="004504AE" w:rsidRPr="00211CA2" w14:paraId="340421B7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8EF8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03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9404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484_1</w:t>
            </w:r>
          </w:p>
        </w:tc>
      </w:tr>
      <w:tr w:rsidR="004504AE" w:rsidRPr="00211CA2" w14:paraId="066BADAC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2F2B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04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353F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486_1</w:t>
            </w:r>
          </w:p>
        </w:tc>
      </w:tr>
      <w:tr w:rsidR="004504AE" w:rsidRPr="00211CA2" w14:paraId="33C8323D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55A8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05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CF462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548b-5p_1</w:t>
            </w:r>
          </w:p>
        </w:tc>
      </w:tr>
      <w:tr w:rsidR="004504AE" w:rsidRPr="00211CA2" w14:paraId="4FCD73C9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1173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0b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62099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574-3p_1</w:t>
            </w:r>
          </w:p>
        </w:tc>
      </w:tr>
      <w:tr w:rsidR="004504AE" w:rsidRPr="00211CA2" w14:paraId="4C30522A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B692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1_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BBCA0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660_1</w:t>
            </w:r>
          </w:p>
        </w:tc>
      </w:tr>
      <w:tr w:rsidR="004504AE" w:rsidRPr="00211CA2" w14:paraId="68AC252B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01D3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10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036B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92_1</w:t>
            </w:r>
          </w:p>
        </w:tc>
      </w:tr>
      <w:tr w:rsidR="004504AE" w:rsidRPr="00211CA2" w14:paraId="7CCD6BA6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AC1DB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14_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C33B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93_1</w:t>
            </w:r>
          </w:p>
        </w:tc>
      </w:tr>
      <w:tr w:rsidR="004504AE" w:rsidRPr="00211CA2" w14:paraId="0679E797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A880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16a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379B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98_1</w:t>
            </w:r>
          </w:p>
        </w:tc>
      </w:tr>
      <w:tr w:rsidR="004504AE" w:rsidRPr="00211CA2" w14:paraId="4951CC48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3AC4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2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1971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RNU6-2_11</w:t>
            </w:r>
          </w:p>
        </w:tc>
      </w:tr>
      <w:tr w:rsidR="004504AE" w:rsidRPr="00211CA2" w14:paraId="45FF1167" w14:textId="77777777" w:rsidTr="002B36C2">
        <w:trPr>
          <w:trHeight w:val="28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C3E4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11C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s_miR-221_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E496" w14:textId="77777777" w:rsidR="004504AE" w:rsidRPr="00211CA2" w:rsidRDefault="004504AE" w:rsidP="002B36C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654B7E1F" w14:textId="77777777" w:rsidR="004504AE" w:rsidRPr="00211CA2" w:rsidRDefault="004504AE" w:rsidP="004504AE">
      <w:pPr>
        <w:jc w:val="both"/>
        <w:rPr>
          <w:lang w:val="en-US"/>
        </w:rPr>
      </w:pPr>
    </w:p>
    <w:p w14:paraId="1C326612" w14:textId="77777777" w:rsidR="004504AE" w:rsidRPr="005C2796" w:rsidRDefault="004504AE" w:rsidP="004504AE">
      <w:pPr>
        <w:pStyle w:val="NormalWeb"/>
        <w:shd w:val="clear" w:color="auto" w:fill="FFFFFF"/>
        <w:spacing w:before="0" w:beforeAutospacing="0" w:after="0" w:afterAutospacing="0" w:line="480" w:lineRule="auto"/>
        <w:ind w:left="708" w:hanging="708"/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</w:p>
    <w:p w14:paraId="54828F36" w14:textId="77777777" w:rsidR="00B71DE0" w:rsidRPr="00315E6F" w:rsidRDefault="00B71DE0" w:rsidP="00315E6F">
      <w:pPr>
        <w:spacing w:after="160" w:line="259" w:lineRule="auto"/>
      </w:pPr>
    </w:p>
    <w:sectPr w:rsidR="00B71DE0" w:rsidRPr="00315E6F" w:rsidSect="00C973D2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D3735" w14:textId="77777777" w:rsidR="005F0D6F" w:rsidRDefault="005F0D6F">
      <w:r>
        <w:separator/>
      </w:r>
    </w:p>
  </w:endnote>
  <w:endnote w:type="continuationSeparator" w:id="0">
    <w:p w14:paraId="07C06A2C" w14:textId="77777777" w:rsidR="005F0D6F" w:rsidRDefault="005F0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06220512"/>
      <w:docPartObj>
        <w:docPartGallery w:val="Page Numbers (Bottom of Page)"/>
        <w:docPartUnique/>
      </w:docPartObj>
    </w:sdtPr>
    <w:sdtEndPr/>
    <w:sdtContent>
      <w:p w14:paraId="06F16C8E" w14:textId="77777777" w:rsidR="005B5B3B" w:rsidRDefault="00ED49F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5E6F">
          <w:rPr>
            <w:noProof/>
          </w:rPr>
          <w:t>1</w:t>
        </w:r>
        <w:r>
          <w:fldChar w:fldCharType="end"/>
        </w:r>
      </w:p>
    </w:sdtContent>
  </w:sdt>
  <w:p w14:paraId="76DE2EAB" w14:textId="77777777" w:rsidR="005B5B3B" w:rsidRDefault="009032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BD002E" w14:textId="77777777" w:rsidR="005F0D6F" w:rsidRDefault="005F0D6F">
      <w:r>
        <w:separator/>
      </w:r>
    </w:p>
  </w:footnote>
  <w:footnote w:type="continuationSeparator" w:id="0">
    <w:p w14:paraId="63DE5948" w14:textId="77777777" w:rsidR="005F0D6F" w:rsidRDefault="005F0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4AE"/>
    <w:rsid w:val="00082A1D"/>
    <w:rsid w:val="000A5366"/>
    <w:rsid w:val="000E3B67"/>
    <w:rsid w:val="000F6D48"/>
    <w:rsid w:val="00105D8C"/>
    <w:rsid w:val="0014222A"/>
    <w:rsid w:val="0014625A"/>
    <w:rsid w:val="001740EF"/>
    <w:rsid w:val="001A53E5"/>
    <w:rsid w:val="00216E7C"/>
    <w:rsid w:val="00280685"/>
    <w:rsid w:val="0029189C"/>
    <w:rsid w:val="002B6FE0"/>
    <w:rsid w:val="002B7FFC"/>
    <w:rsid w:val="002C13BA"/>
    <w:rsid w:val="00315E6F"/>
    <w:rsid w:val="00351E50"/>
    <w:rsid w:val="0036781F"/>
    <w:rsid w:val="00373EB9"/>
    <w:rsid w:val="003765A4"/>
    <w:rsid w:val="00391A0B"/>
    <w:rsid w:val="003A358B"/>
    <w:rsid w:val="00434176"/>
    <w:rsid w:val="004442E4"/>
    <w:rsid w:val="004504AE"/>
    <w:rsid w:val="00452700"/>
    <w:rsid w:val="00473755"/>
    <w:rsid w:val="004C11CC"/>
    <w:rsid w:val="004C2303"/>
    <w:rsid w:val="00526EEA"/>
    <w:rsid w:val="00553887"/>
    <w:rsid w:val="00555F49"/>
    <w:rsid w:val="00560F17"/>
    <w:rsid w:val="005706D3"/>
    <w:rsid w:val="00574879"/>
    <w:rsid w:val="005800B9"/>
    <w:rsid w:val="00583E94"/>
    <w:rsid w:val="005A0C27"/>
    <w:rsid w:val="005F0D6F"/>
    <w:rsid w:val="005F2E14"/>
    <w:rsid w:val="00601DD9"/>
    <w:rsid w:val="006A1CCC"/>
    <w:rsid w:val="006A7B84"/>
    <w:rsid w:val="006D0506"/>
    <w:rsid w:val="007416EF"/>
    <w:rsid w:val="007653CD"/>
    <w:rsid w:val="007662ED"/>
    <w:rsid w:val="0079286D"/>
    <w:rsid w:val="007A3966"/>
    <w:rsid w:val="007D2E08"/>
    <w:rsid w:val="007E6AE2"/>
    <w:rsid w:val="0083639C"/>
    <w:rsid w:val="008B1E44"/>
    <w:rsid w:val="008E6E00"/>
    <w:rsid w:val="008E6E88"/>
    <w:rsid w:val="008F2314"/>
    <w:rsid w:val="00903242"/>
    <w:rsid w:val="009419B0"/>
    <w:rsid w:val="009844E1"/>
    <w:rsid w:val="009957BA"/>
    <w:rsid w:val="009A0EDE"/>
    <w:rsid w:val="009A0FFB"/>
    <w:rsid w:val="009B10BF"/>
    <w:rsid w:val="009E412E"/>
    <w:rsid w:val="00A527AC"/>
    <w:rsid w:val="00A97D8D"/>
    <w:rsid w:val="00AB6066"/>
    <w:rsid w:val="00B172BB"/>
    <w:rsid w:val="00B21BE3"/>
    <w:rsid w:val="00B23289"/>
    <w:rsid w:val="00B2660F"/>
    <w:rsid w:val="00B30A15"/>
    <w:rsid w:val="00B62281"/>
    <w:rsid w:val="00B71DE0"/>
    <w:rsid w:val="00B96CFA"/>
    <w:rsid w:val="00BA0ADF"/>
    <w:rsid w:val="00BA2DA5"/>
    <w:rsid w:val="00BE0B16"/>
    <w:rsid w:val="00BF4D3B"/>
    <w:rsid w:val="00C20688"/>
    <w:rsid w:val="00C228FB"/>
    <w:rsid w:val="00C25284"/>
    <w:rsid w:val="00C973D2"/>
    <w:rsid w:val="00CF2206"/>
    <w:rsid w:val="00CF2579"/>
    <w:rsid w:val="00D249F1"/>
    <w:rsid w:val="00D30385"/>
    <w:rsid w:val="00D31DD3"/>
    <w:rsid w:val="00D42199"/>
    <w:rsid w:val="00D8071C"/>
    <w:rsid w:val="00DA17D9"/>
    <w:rsid w:val="00DA2A2C"/>
    <w:rsid w:val="00DA5D0C"/>
    <w:rsid w:val="00DA79D2"/>
    <w:rsid w:val="00DC0730"/>
    <w:rsid w:val="00DE6C8B"/>
    <w:rsid w:val="00E04DCC"/>
    <w:rsid w:val="00E43162"/>
    <w:rsid w:val="00E56F9E"/>
    <w:rsid w:val="00E65F68"/>
    <w:rsid w:val="00E84EED"/>
    <w:rsid w:val="00E86E34"/>
    <w:rsid w:val="00EC16FE"/>
    <w:rsid w:val="00EC3C83"/>
    <w:rsid w:val="00ED1322"/>
    <w:rsid w:val="00ED49F7"/>
    <w:rsid w:val="00EF5AF7"/>
    <w:rsid w:val="00F01556"/>
    <w:rsid w:val="00F02870"/>
    <w:rsid w:val="00F05FF1"/>
    <w:rsid w:val="00F235AA"/>
    <w:rsid w:val="00F706E7"/>
    <w:rsid w:val="00F767FF"/>
    <w:rsid w:val="00F844EA"/>
    <w:rsid w:val="00F90247"/>
    <w:rsid w:val="00F9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54D36"/>
  <w15:chartTrackingRefBased/>
  <w15:docId w15:val="{15FCEB32-92CF-4DA8-9F81-9230A1253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4AE"/>
    <w:pPr>
      <w:spacing w:after="0" w:line="240" w:lineRule="auto"/>
    </w:pPr>
    <w:rPr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04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4504A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4AE"/>
    <w:rPr>
      <w:sz w:val="18"/>
      <w:szCs w:val="24"/>
    </w:rPr>
  </w:style>
  <w:style w:type="paragraph" w:customStyle="1" w:styleId="v1msonormal">
    <w:name w:val="v1msonormal"/>
    <w:basedOn w:val="Normal"/>
    <w:rsid w:val="004504A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450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59C74D-C372-4BE4-AAC6-2F3A4DDD0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I</dc:creator>
  <cp:keywords/>
  <dc:description/>
  <cp:lastModifiedBy>chn off35</cp:lastModifiedBy>
  <cp:revision>5</cp:revision>
  <dcterms:created xsi:type="dcterms:W3CDTF">2021-02-24T16:43:00Z</dcterms:created>
  <dcterms:modified xsi:type="dcterms:W3CDTF">2021-04-10T09:56:00Z</dcterms:modified>
</cp:coreProperties>
</file>